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7A979" w14:textId="77777777" w:rsidR="006C65F8" w:rsidRDefault="006C65F8" w:rsidP="006C65F8">
      <w:pPr>
        <w:pStyle w:val="a3"/>
        <w:keepNext/>
      </w:pPr>
      <w:bookmarkStart w:id="0" w:name="_Ref152135956"/>
      <w:r>
        <w:rPr>
          <w:b/>
          <w:bCs w:val="0"/>
          <w:noProof/>
          <w:sz w:val="22"/>
          <w:szCs w:val="22"/>
        </w:rPr>
        <w:drawing>
          <wp:inline distT="0" distB="0" distL="0" distR="0" wp14:anchorId="5A99C435" wp14:editId="766CD6BB">
            <wp:extent cx="5732780" cy="946150"/>
            <wp:effectExtent l="0" t="0" r="1270" b="635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94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8D57BB" w14:textId="33DC3BF1" w:rsidR="006C65F8" w:rsidRDefault="006C65F8" w:rsidP="006C65F8">
      <w:pPr>
        <w:pStyle w:val="a3"/>
      </w:pPr>
      <w:r w:rsidRPr="006C65F8">
        <w:rPr>
          <w:b/>
        </w:rPr>
        <w:t xml:space="preserve">Supplementary Figure </w:t>
      </w:r>
      <w:r w:rsidRPr="006C65F8">
        <w:rPr>
          <w:b/>
        </w:rPr>
        <w:fldChar w:fldCharType="begin"/>
      </w:r>
      <w:r w:rsidRPr="006C65F8">
        <w:rPr>
          <w:b/>
        </w:rPr>
        <w:instrText xml:space="preserve"> SEQ Supplementary_Figure \* ARABIC </w:instrText>
      </w:r>
      <w:r w:rsidRPr="006C65F8">
        <w:rPr>
          <w:b/>
        </w:rPr>
        <w:fldChar w:fldCharType="separate"/>
      </w:r>
      <w:r w:rsidRPr="006C65F8">
        <w:rPr>
          <w:b/>
          <w:noProof/>
        </w:rPr>
        <w:t>1</w:t>
      </w:r>
      <w:r w:rsidRPr="006C65F8">
        <w:rPr>
          <w:b/>
        </w:rPr>
        <w:fldChar w:fldCharType="end"/>
      </w:r>
      <w:r w:rsidRPr="006C65F8">
        <w:rPr>
          <w:b/>
        </w:rPr>
        <w:t>.</w:t>
      </w:r>
      <w:r w:rsidRPr="006C65F8">
        <w:rPr>
          <w:b/>
          <w:bCs w:val="0"/>
          <w:sz w:val="22"/>
          <w:szCs w:val="22"/>
        </w:rPr>
        <w:t xml:space="preserve"> </w:t>
      </w:r>
      <w:r w:rsidRPr="00F963C2">
        <w:rPr>
          <w:b/>
          <w:bCs w:val="0"/>
          <w:sz w:val="22"/>
          <w:szCs w:val="22"/>
        </w:rPr>
        <w:t>Study Groups</w:t>
      </w:r>
      <w:r w:rsidRPr="00F963C2">
        <w:rPr>
          <w:rFonts w:asciiTheme="minorEastAsia" w:eastAsiaTheme="minorEastAsia" w:hAnsiTheme="minorEastAsia" w:hint="eastAsia"/>
          <w:b/>
          <w:bCs w:val="0"/>
          <w:sz w:val="22"/>
          <w:szCs w:val="22"/>
        </w:rPr>
        <w:t>.</w:t>
      </w:r>
      <w:r w:rsidRPr="00F963C2">
        <w:rPr>
          <w:b/>
          <w:bCs w:val="0"/>
          <w:sz w:val="22"/>
          <w:szCs w:val="22"/>
        </w:rPr>
        <w:t xml:space="preserve"> </w:t>
      </w:r>
      <w:r w:rsidRPr="00F963C2">
        <w:rPr>
          <w:sz w:val="22"/>
          <w:szCs w:val="22"/>
        </w:rPr>
        <w:t xml:space="preserve">The </w:t>
      </w:r>
      <w:r w:rsidRPr="00F963C2">
        <w:rPr>
          <w:rFonts w:hint="eastAsia"/>
          <w:sz w:val="22"/>
          <w:szCs w:val="22"/>
        </w:rPr>
        <w:t>p</w:t>
      </w:r>
      <w:r w:rsidRPr="00F963C2">
        <w:rPr>
          <w:sz w:val="22"/>
          <w:szCs w:val="22"/>
        </w:rPr>
        <w:t>atients</w:t>
      </w:r>
      <w:r w:rsidRPr="00F963C2">
        <w:rPr>
          <w:rFonts w:cs="Times New Roman"/>
          <w:sz w:val="22"/>
          <w:szCs w:val="22"/>
        </w:rPr>
        <w:t xml:space="preserve"> </w:t>
      </w:r>
      <w:r w:rsidRPr="00F963C2">
        <w:rPr>
          <w:rFonts w:eastAsiaTheme="minorEastAsia" w:cs="Times New Roman"/>
          <w:sz w:val="22"/>
          <w:szCs w:val="22"/>
        </w:rPr>
        <w:t>were</w:t>
      </w:r>
      <w:r w:rsidRPr="00F963C2">
        <w:rPr>
          <w:rFonts w:cs="Times New Roman"/>
          <w:sz w:val="22"/>
          <w:szCs w:val="22"/>
        </w:rPr>
        <w:t xml:space="preserve"> </w:t>
      </w:r>
      <w:r w:rsidRPr="00F963C2">
        <w:rPr>
          <w:sz w:val="22"/>
          <w:szCs w:val="22"/>
        </w:rPr>
        <w:t xml:space="preserve">divided into three groups according to the visit </w:t>
      </w:r>
      <w:r w:rsidRPr="00F963C2">
        <w:rPr>
          <w:rFonts w:cs="Times New Roman"/>
          <w:sz w:val="22"/>
          <w:szCs w:val="22"/>
        </w:rPr>
        <w:t>peri</w:t>
      </w:r>
      <w:r>
        <w:rPr>
          <w:rFonts w:cs="Times New Roman"/>
          <w:sz w:val="22"/>
          <w:szCs w:val="22"/>
        </w:rPr>
        <w:t>od</w:t>
      </w:r>
    </w:p>
    <w:p w14:paraId="6E4A7EE0" w14:textId="77777777" w:rsidR="0028586C" w:rsidRPr="00E04067" w:rsidRDefault="0028586C">
      <w:bookmarkStart w:id="1" w:name="_GoBack"/>
      <w:bookmarkEnd w:id="0"/>
      <w:bookmarkEnd w:id="1"/>
    </w:p>
    <w:sectPr w:rsidR="0028586C" w:rsidRPr="00E0406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C192BA" w14:textId="77777777" w:rsidR="00646D3A" w:rsidRDefault="00646D3A" w:rsidP="00646D3A">
      <w:pPr>
        <w:spacing w:after="0" w:line="240" w:lineRule="auto"/>
      </w:pPr>
      <w:r>
        <w:separator/>
      </w:r>
    </w:p>
  </w:endnote>
  <w:endnote w:type="continuationSeparator" w:id="0">
    <w:p w14:paraId="343502EB" w14:textId="77777777" w:rsidR="00646D3A" w:rsidRDefault="00646D3A" w:rsidP="00646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8F0CF1" w14:textId="77777777" w:rsidR="00646D3A" w:rsidRDefault="00646D3A" w:rsidP="00646D3A">
      <w:pPr>
        <w:spacing w:after="0" w:line="240" w:lineRule="auto"/>
      </w:pPr>
      <w:r>
        <w:separator/>
      </w:r>
    </w:p>
  </w:footnote>
  <w:footnote w:type="continuationSeparator" w:id="0">
    <w:p w14:paraId="2BC530F1" w14:textId="77777777" w:rsidR="00646D3A" w:rsidRDefault="00646D3A" w:rsidP="00646D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067"/>
    <w:rsid w:val="000308ED"/>
    <w:rsid w:val="00125144"/>
    <w:rsid w:val="0015001B"/>
    <w:rsid w:val="00155FFF"/>
    <w:rsid w:val="00166C14"/>
    <w:rsid w:val="00176C1C"/>
    <w:rsid w:val="00184608"/>
    <w:rsid w:val="0019520D"/>
    <w:rsid w:val="001B024D"/>
    <w:rsid w:val="00205B70"/>
    <w:rsid w:val="00230A1E"/>
    <w:rsid w:val="00261EC7"/>
    <w:rsid w:val="0028586C"/>
    <w:rsid w:val="002E42F8"/>
    <w:rsid w:val="00350B49"/>
    <w:rsid w:val="003529CE"/>
    <w:rsid w:val="00353660"/>
    <w:rsid w:val="00391503"/>
    <w:rsid w:val="003C1947"/>
    <w:rsid w:val="00431A5E"/>
    <w:rsid w:val="00442568"/>
    <w:rsid w:val="004433FB"/>
    <w:rsid w:val="00452EFA"/>
    <w:rsid w:val="00457AB2"/>
    <w:rsid w:val="00474F3B"/>
    <w:rsid w:val="0049759D"/>
    <w:rsid w:val="004F0ECE"/>
    <w:rsid w:val="00510949"/>
    <w:rsid w:val="0055737F"/>
    <w:rsid w:val="005C37C9"/>
    <w:rsid w:val="00635DBB"/>
    <w:rsid w:val="00646D3A"/>
    <w:rsid w:val="00653EB0"/>
    <w:rsid w:val="006571FA"/>
    <w:rsid w:val="006A233B"/>
    <w:rsid w:val="006C1CE3"/>
    <w:rsid w:val="006C65F8"/>
    <w:rsid w:val="006F60BC"/>
    <w:rsid w:val="00725789"/>
    <w:rsid w:val="0074152E"/>
    <w:rsid w:val="00745DF6"/>
    <w:rsid w:val="00751C37"/>
    <w:rsid w:val="00780624"/>
    <w:rsid w:val="007A2E34"/>
    <w:rsid w:val="007A7CF9"/>
    <w:rsid w:val="007A7ED7"/>
    <w:rsid w:val="008212B4"/>
    <w:rsid w:val="008E0238"/>
    <w:rsid w:val="00941079"/>
    <w:rsid w:val="00991D00"/>
    <w:rsid w:val="009B4E4F"/>
    <w:rsid w:val="009D775A"/>
    <w:rsid w:val="009F11E4"/>
    <w:rsid w:val="00A710DB"/>
    <w:rsid w:val="00A9707B"/>
    <w:rsid w:val="00AB641C"/>
    <w:rsid w:val="00AB6BE9"/>
    <w:rsid w:val="00B8750F"/>
    <w:rsid w:val="00BB5F77"/>
    <w:rsid w:val="00BE531A"/>
    <w:rsid w:val="00BF7557"/>
    <w:rsid w:val="00C04861"/>
    <w:rsid w:val="00C15071"/>
    <w:rsid w:val="00C1656A"/>
    <w:rsid w:val="00C67554"/>
    <w:rsid w:val="00CA1AF1"/>
    <w:rsid w:val="00CC07CA"/>
    <w:rsid w:val="00D1356F"/>
    <w:rsid w:val="00D2576A"/>
    <w:rsid w:val="00D67515"/>
    <w:rsid w:val="00D86701"/>
    <w:rsid w:val="00D97DAA"/>
    <w:rsid w:val="00DF70E4"/>
    <w:rsid w:val="00E04067"/>
    <w:rsid w:val="00E11075"/>
    <w:rsid w:val="00E53B4F"/>
    <w:rsid w:val="00E86338"/>
    <w:rsid w:val="00EB3CDD"/>
    <w:rsid w:val="00EB4783"/>
    <w:rsid w:val="00ED1BC3"/>
    <w:rsid w:val="00ED3AAD"/>
    <w:rsid w:val="00F17D72"/>
    <w:rsid w:val="00F91653"/>
    <w:rsid w:val="00F96358"/>
    <w:rsid w:val="00FA3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2071B7"/>
  <w15:chartTrackingRefBased/>
  <w15:docId w15:val="{34966A37-CBAC-A64F-9262-C805FB65B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4067"/>
    <w:pPr>
      <w:spacing w:line="259" w:lineRule="auto"/>
    </w:pPr>
    <w:rPr>
      <w:sz w:val="20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04067"/>
    <w:rPr>
      <w:rFonts w:ascii="Times New Roman" w:eastAsia="Times New Roman" w:hAnsi="Times New Roman"/>
      <w:bCs/>
    </w:rPr>
  </w:style>
  <w:style w:type="paragraph" w:styleId="a4">
    <w:name w:val="header"/>
    <w:basedOn w:val="a"/>
    <w:link w:val="Char"/>
    <w:uiPriority w:val="99"/>
    <w:unhideWhenUsed/>
    <w:rsid w:val="00646D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6D3A"/>
    <w:rPr>
      <w:sz w:val="20"/>
      <w:szCs w:val="20"/>
      <w14:ligatures w14:val="none"/>
    </w:rPr>
  </w:style>
  <w:style w:type="paragraph" w:styleId="a5">
    <w:name w:val="footer"/>
    <w:basedOn w:val="a"/>
    <w:link w:val="Char0"/>
    <w:uiPriority w:val="99"/>
    <w:unhideWhenUsed/>
    <w:rsid w:val="00646D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6D3A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hoi</dc:creator>
  <cp:keywords/>
  <dc:description/>
  <cp:lastModifiedBy>ChoiARUM</cp:lastModifiedBy>
  <cp:revision>3</cp:revision>
  <dcterms:created xsi:type="dcterms:W3CDTF">2024-08-09T07:03:00Z</dcterms:created>
  <dcterms:modified xsi:type="dcterms:W3CDTF">2024-08-09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